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0094B" w14:textId="77777777" w:rsidR="00917904" w:rsidRPr="009F6DD2" w:rsidRDefault="00917904" w:rsidP="00917904">
      <w:pPr>
        <w:pStyle w:val="Title2"/>
        <w:spacing w:line="360" w:lineRule="auto"/>
        <w:rPr>
          <w:rFonts w:eastAsiaTheme="minorEastAsia" w:hint="eastAsia"/>
          <w:b w:val="0"/>
          <w:sz w:val="32"/>
          <w:szCs w:val="32"/>
          <w:lang w:eastAsia="zh-CN"/>
        </w:rPr>
      </w:pPr>
      <w:bookmarkStart w:id="0" w:name="_Hlk185838079"/>
      <w:r w:rsidRPr="00917904">
        <w:rPr>
          <w:b w:val="0"/>
          <w:sz w:val="32"/>
          <w:szCs w:val="32"/>
        </w:rPr>
        <w:t>Supporting Information</w:t>
      </w:r>
      <w:bookmarkEnd w:id="0"/>
      <w:r w:rsidRPr="00917904">
        <w:rPr>
          <w:b w:val="0"/>
          <w:sz w:val="32"/>
          <w:szCs w:val="32"/>
        </w:rPr>
        <w:t xml:space="preserve"> </w:t>
      </w:r>
    </w:p>
    <w:p w14:paraId="59316A2C" w14:textId="77777777" w:rsidR="00917904" w:rsidRPr="00917904" w:rsidRDefault="00917904" w:rsidP="00917904">
      <w:pPr>
        <w:pStyle w:val="Tableofcontents"/>
        <w:spacing w:line="360" w:lineRule="auto"/>
        <w:rPr>
          <w:rFonts w:eastAsiaTheme="minorEastAsia"/>
          <w:lang w:eastAsia="zh-CN"/>
        </w:rPr>
      </w:pPr>
    </w:p>
    <w:p w14:paraId="57C2F15A" w14:textId="77777777" w:rsidR="00917904" w:rsidRPr="00917904" w:rsidRDefault="00917904" w:rsidP="00917904">
      <w:pPr>
        <w:pStyle w:val="Title2"/>
        <w:spacing w:line="360" w:lineRule="auto"/>
        <w:jc w:val="center"/>
        <w:rPr>
          <w:rFonts w:eastAsiaTheme="minorEastAsia"/>
          <w:b w:val="0"/>
          <w:lang w:eastAsia="zh-CN"/>
        </w:rPr>
      </w:pPr>
      <w:r w:rsidRPr="00917904">
        <w:t>Machine Learning-enabled Drug-induced Toxicity Prediction</w:t>
      </w:r>
    </w:p>
    <w:p w14:paraId="6CB1DB97" w14:textId="77777777" w:rsidR="00917904" w:rsidRPr="009F6DD2" w:rsidRDefault="00917904" w:rsidP="00917904">
      <w:pPr>
        <w:pStyle w:val="AuthorsFull"/>
        <w:spacing w:line="360" w:lineRule="auto"/>
        <w:jc w:val="center"/>
        <w:rPr>
          <w:rFonts w:eastAsiaTheme="minorEastAsia"/>
          <w:vertAlign w:val="superscript"/>
          <w:lang w:eastAsia="zh-CN"/>
        </w:rPr>
      </w:pPr>
      <w:r w:rsidRPr="00917904">
        <w:rPr>
          <w:rFonts w:hint="eastAsia"/>
        </w:rPr>
        <w:t>Changsen Bai</w:t>
      </w:r>
      <w:r w:rsidRPr="00917904">
        <w:rPr>
          <w:rFonts w:hint="eastAsia"/>
          <w:vertAlign w:val="superscript"/>
        </w:rPr>
        <w:t>#</w:t>
      </w:r>
      <w:r w:rsidRPr="00917904">
        <w:rPr>
          <w:rFonts w:hint="eastAsia"/>
        </w:rPr>
        <w:t xml:space="preserve">, </w:t>
      </w:r>
      <w:proofErr w:type="spellStart"/>
      <w:r w:rsidRPr="00917904">
        <w:rPr>
          <w:rFonts w:hint="eastAsia"/>
        </w:rPr>
        <w:t>Lianlian</w:t>
      </w:r>
      <w:proofErr w:type="spellEnd"/>
      <w:r w:rsidRPr="00917904">
        <w:rPr>
          <w:rFonts w:hint="eastAsia"/>
        </w:rPr>
        <w:t xml:space="preserve"> Wu</w:t>
      </w:r>
      <w:r w:rsidRPr="00917904">
        <w:rPr>
          <w:rFonts w:hint="eastAsia"/>
          <w:vertAlign w:val="superscript"/>
        </w:rPr>
        <w:t>#</w:t>
      </w:r>
      <w:r w:rsidRPr="00917904">
        <w:rPr>
          <w:rFonts w:hint="eastAsia"/>
        </w:rPr>
        <w:t xml:space="preserve">, </w:t>
      </w:r>
      <w:proofErr w:type="spellStart"/>
      <w:r w:rsidRPr="00917904">
        <w:rPr>
          <w:rFonts w:hint="eastAsia"/>
        </w:rPr>
        <w:t>Ruijiang</w:t>
      </w:r>
      <w:proofErr w:type="spellEnd"/>
      <w:r w:rsidRPr="00917904">
        <w:rPr>
          <w:rFonts w:hint="eastAsia"/>
        </w:rPr>
        <w:t xml:space="preserve"> Li, Song He</w:t>
      </w:r>
      <w:r w:rsidRPr="00917904">
        <w:rPr>
          <w:rFonts w:hint="eastAsia"/>
          <w:vertAlign w:val="superscript"/>
        </w:rPr>
        <w:t>*</w:t>
      </w:r>
      <w:r w:rsidRPr="00917904">
        <w:rPr>
          <w:rFonts w:hint="eastAsia"/>
        </w:rPr>
        <w:t xml:space="preserve">, </w:t>
      </w:r>
      <w:proofErr w:type="spellStart"/>
      <w:r w:rsidRPr="00917904">
        <w:rPr>
          <w:rFonts w:hint="eastAsia"/>
        </w:rPr>
        <w:t>Xiaochen</w:t>
      </w:r>
      <w:proofErr w:type="spellEnd"/>
      <w:r w:rsidRPr="00917904">
        <w:rPr>
          <w:rFonts w:hint="eastAsia"/>
        </w:rPr>
        <w:t xml:space="preserve"> Bo</w:t>
      </w:r>
      <w:r w:rsidRPr="00917904">
        <w:rPr>
          <w:rFonts w:hint="eastAsia"/>
          <w:vertAlign w:val="superscript"/>
        </w:rPr>
        <w:t>*</w:t>
      </w:r>
    </w:p>
    <w:p w14:paraId="7E421E25" w14:textId="77777777" w:rsidR="00917904" w:rsidRPr="00917904" w:rsidRDefault="00917904" w:rsidP="00917904">
      <w:pPr>
        <w:spacing w:line="260" w:lineRule="exact"/>
        <w:jc w:val="center"/>
        <w:rPr>
          <w:rFonts w:eastAsiaTheme="minorEastAsia"/>
          <w:b/>
          <w:bCs/>
          <w:lang w:eastAsia="zh-CN"/>
        </w:rPr>
      </w:pPr>
      <w:bookmarkStart w:id="1" w:name="_Hlk185837735"/>
      <w:r w:rsidRPr="00917904">
        <w:rPr>
          <w:rFonts w:hint="eastAsia"/>
          <w:b/>
          <w:bCs/>
        </w:rPr>
        <w:t xml:space="preserve">Table </w:t>
      </w:r>
      <w:r w:rsidRPr="00917904">
        <w:rPr>
          <w:rFonts w:eastAsiaTheme="minorEastAsia" w:hint="eastAsia"/>
          <w:b/>
          <w:bCs/>
          <w:lang w:eastAsia="zh-CN"/>
        </w:rPr>
        <w:t>S</w:t>
      </w:r>
      <w:r w:rsidRPr="00917904">
        <w:rPr>
          <w:rFonts w:hint="eastAsia"/>
          <w:b/>
          <w:bCs/>
        </w:rPr>
        <w:t xml:space="preserve">1 </w:t>
      </w:r>
      <w:r w:rsidRPr="00917904">
        <w:rPr>
          <w:b/>
          <w:bCs/>
        </w:rPr>
        <w:t>D</w:t>
      </w:r>
      <w:r w:rsidRPr="00917904">
        <w:rPr>
          <w:rFonts w:hint="eastAsia"/>
          <w:b/>
          <w:bCs/>
        </w:rPr>
        <w:t xml:space="preserve">ifferent ML </w:t>
      </w:r>
      <w:r w:rsidRPr="00917904">
        <w:rPr>
          <w:rFonts w:eastAsiaTheme="minorEastAsia" w:hint="eastAsia"/>
          <w:b/>
          <w:bCs/>
          <w:lang w:eastAsia="zh-CN"/>
        </w:rPr>
        <w:t>M</w:t>
      </w:r>
      <w:r w:rsidRPr="00917904">
        <w:rPr>
          <w:rFonts w:hint="eastAsia"/>
          <w:b/>
          <w:bCs/>
        </w:rPr>
        <w:t xml:space="preserve">odels </w:t>
      </w:r>
      <w:r w:rsidRPr="00917904">
        <w:rPr>
          <w:rFonts w:eastAsiaTheme="minorEastAsia" w:hint="eastAsia"/>
          <w:b/>
          <w:bCs/>
          <w:lang w:eastAsia="zh-CN"/>
        </w:rPr>
        <w:t>P</w:t>
      </w:r>
      <w:r w:rsidRPr="00917904">
        <w:rPr>
          <w:rFonts w:hint="eastAsia"/>
          <w:b/>
          <w:bCs/>
        </w:rPr>
        <w:t xml:space="preserve">rediction </w:t>
      </w:r>
      <w:r w:rsidRPr="00917904">
        <w:rPr>
          <w:rFonts w:eastAsiaTheme="minorEastAsia" w:hint="eastAsia"/>
          <w:b/>
          <w:bCs/>
          <w:lang w:eastAsia="zh-CN"/>
        </w:rPr>
        <w:t>P</w:t>
      </w:r>
      <w:r w:rsidRPr="00917904">
        <w:rPr>
          <w:rFonts w:hint="eastAsia"/>
          <w:b/>
          <w:bCs/>
        </w:rPr>
        <w:t xml:space="preserve">erformance </w:t>
      </w:r>
      <w:r w:rsidRPr="00917904">
        <w:rPr>
          <w:rFonts w:eastAsiaTheme="minorEastAsia" w:hint="eastAsia"/>
          <w:b/>
          <w:bCs/>
          <w:lang w:eastAsia="zh-CN"/>
        </w:rPr>
        <w:t>A</w:t>
      </w:r>
      <w:r w:rsidRPr="00917904">
        <w:rPr>
          <w:rFonts w:hint="eastAsia"/>
          <w:b/>
          <w:bCs/>
        </w:rPr>
        <w:t xml:space="preserve">cross </w:t>
      </w:r>
      <w:r w:rsidRPr="00917904">
        <w:rPr>
          <w:rFonts w:eastAsiaTheme="minorEastAsia" w:hint="eastAsia"/>
          <w:b/>
          <w:bCs/>
          <w:lang w:eastAsia="zh-CN"/>
        </w:rPr>
        <w:t>T</w:t>
      </w:r>
      <w:r w:rsidRPr="00917904">
        <w:rPr>
          <w:rFonts w:hint="eastAsia"/>
          <w:b/>
          <w:bCs/>
        </w:rPr>
        <w:t xml:space="preserve">oxicity </w:t>
      </w:r>
      <w:r w:rsidRPr="00917904">
        <w:rPr>
          <w:rFonts w:eastAsiaTheme="minorEastAsia" w:hint="eastAsia"/>
          <w:b/>
          <w:bCs/>
          <w:lang w:eastAsia="zh-CN"/>
        </w:rPr>
        <w:t>T</w:t>
      </w:r>
      <w:r w:rsidRPr="00917904">
        <w:rPr>
          <w:rFonts w:hint="eastAsia"/>
          <w:b/>
          <w:bCs/>
        </w:rPr>
        <w:t>ypes</w:t>
      </w:r>
    </w:p>
    <w:tbl>
      <w:tblPr>
        <w:tblW w:w="21660" w:type="dxa"/>
        <w:jc w:val="center"/>
        <w:tblLook w:val="04A0" w:firstRow="1" w:lastRow="0" w:firstColumn="1" w:lastColumn="0" w:noHBand="0" w:noVBand="1"/>
      </w:tblPr>
      <w:tblGrid>
        <w:gridCol w:w="2860"/>
        <w:gridCol w:w="1765"/>
        <w:gridCol w:w="1842"/>
        <w:gridCol w:w="1523"/>
        <w:gridCol w:w="2037"/>
        <w:gridCol w:w="1647"/>
        <w:gridCol w:w="1725"/>
        <w:gridCol w:w="2259"/>
        <w:gridCol w:w="1585"/>
        <w:gridCol w:w="1771"/>
        <w:gridCol w:w="2646"/>
      </w:tblGrid>
      <w:tr w:rsidR="00917904" w:rsidRPr="00917904" w14:paraId="3F24E34E" w14:textId="77777777" w:rsidTr="009F6DD2">
        <w:trPr>
          <w:trHeight w:val="345"/>
          <w:jc w:val="center"/>
        </w:trPr>
        <w:tc>
          <w:tcPr>
            <w:tcW w:w="2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B8008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bookmarkStart w:id="2" w:name="_Hlk185837929"/>
            <w:r w:rsidRPr="00917904">
              <w:rPr>
                <w:rFonts w:eastAsia="等线"/>
                <w:sz w:val="22"/>
              </w:rPr>
              <w:t>Algorithms</w:t>
            </w:r>
          </w:p>
        </w:tc>
        <w:tc>
          <w:tcPr>
            <w:tcW w:w="188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7FD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Toxicity Category</w:t>
            </w:r>
          </w:p>
        </w:tc>
      </w:tr>
      <w:tr w:rsidR="00917904" w:rsidRPr="00917904" w14:paraId="2CB7FCED" w14:textId="77777777" w:rsidTr="009F6DD2">
        <w:trPr>
          <w:trHeight w:val="421"/>
          <w:jc w:val="center"/>
        </w:trPr>
        <w:tc>
          <w:tcPr>
            <w:tcW w:w="2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0ECA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507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 Acute toxic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5C2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Clinical toxicity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91E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Carcinogenic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DC5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Hepatotoxicity 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7B4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Cardiotoxicity 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0B5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Nephrotoxicity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142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Respiratory toxicity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851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Neurotoxicity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CC56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Hematotoxicity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399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Mitochondrial Toxicity</w:t>
            </w:r>
          </w:p>
        </w:tc>
      </w:tr>
      <w:tr w:rsidR="00917904" w:rsidRPr="00917904" w14:paraId="6916A676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CF1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L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5C29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57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4B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D8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37A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296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9B9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08B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B0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D3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</w:tr>
      <w:tr w:rsidR="00917904" w:rsidRPr="00917904" w14:paraId="788B07F0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EF23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D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54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9A5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73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DC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A1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C24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DA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65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60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821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</w:tr>
      <w:tr w:rsidR="00917904" w:rsidRPr="00917904" w14:paraId="692542AE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7C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SV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DA70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4C9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D4A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83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61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1AE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E0E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325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CB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F9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F74879F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F35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SV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1A3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652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81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3D4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4C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1B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55C1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2B9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933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17F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</w:tr>
      <w:tr w:rsidR="00917904" w:rsidRPr="00917904" w14:paraId="3678BB00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24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RV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2428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C5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CA2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67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118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12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F6D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9DB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9B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96D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2042786A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B82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BB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AE9E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B1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429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BF1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FE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F2C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5E5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E7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36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D80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8A4A223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07E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RF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EE47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EBA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639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0993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2531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C0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F1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07F9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22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3BB8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</w:tr>
      <w:tr w:rsidR="00917904" w:rsidRPr="00917904" w14:paraId="66A06050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D9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RRF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74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1A9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F29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504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3BB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EE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09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DA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3D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16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6529243A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C7F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XGB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01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025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45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26C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839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7E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E3B7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ADCF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F3B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1CE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</w:tr>
      <w:tr w:rsidR="00917904" w:rsidRPr="00917904" w14:paraId="4B67539C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B75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K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3828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F2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04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0C3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24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F3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BC5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F4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7EC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3E5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6376161D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BA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ADB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ECE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AAF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C68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327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7A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52E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CAC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CE8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8DD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926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B4B8D4A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62E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SGD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1EEA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66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587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D8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B8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987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61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3F5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A4C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2F4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4AD673F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3483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B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D42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746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16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2DE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3E0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617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F4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6E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7C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01A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B2E4872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8DDD" w14:textId="77777777" w:rsidR="00917904" w:rsidRPr="00917904" w:rsidRDefault="00917904" w:rsidP="00192A9D">
            <w:pPr>
              <w:rPr>
                <w:rFonts w:eastAsia="等线"/>
                <w:sz w:val="22"/>
                <w:lang w:eastAsia="zh-CN"/>
              </w:rPr>
            </w:pPr>
            <w:r w:rsidRPr="00917904">
              <w:rPr>
                <w:rFonts w:eastAsia="等线" w:hint="eastAsia"/>
                <w:sz w:val="22"/>
                <w:lang w:eastAsia="zh-CN"/>
              </w:rPr>
              <w:t>GB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370B" w14:textId="77777777" w:rsidR="00917904" w:rsidRPr="00917904" w:rsidRDefault="00917904" w:rsidP="00192A9D">
            <w:pPr>
              <w:jc w:val="center"/>
              <w:rPr>
                <w:rFonts w:ascii="等线" w:eastAsia="等线" w:hAnsi="等线" w:hint="eastAsia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D801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76C5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F13F" w14:textId="77777777" w:rsidR="00917904" w:rsidRPr="00917904" w:rsidRDefault="00917904" w:rsidP="00192A9D">
            <w:pPr>
              <w:jc w:val="center"/>
              <w:rPr>
                <w:rFonts w:ascii="等线" w:eastAsia="等线" w:hAnsi="等线" w:hint="eastAsia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BFF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953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6209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71F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9395" w14:textId="77777777" w:rsidR="00917904" w:rsidRPr="00917904" w:rsidRDefault="00917904" w:rsidP="00192A9D">
            <w:pPr>
              <w:jc w:val="center"/>
              <w:rPr>
                <w:rFonts w:ascii="等线" w:eastAsia="等线" w:hAnsi="等线" w:hint="eastAsia"/>
                <w:sz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6ADC" w14:textId="77777777" w:rsidR="00917904" w:rsidRPr="00917904" w:rsidRDefault="00917904" w:rsidP="00192A9D">
            <w:pPr>
              <w:jc w:val="center"/>
              <w:rPr>
                <w:rFonts w:ascii="等线" w:eastAsia="等线" w:hAnsi="等线" w:hint="eastAsia"/>
                <w:sz w:val="22"/>
              </w:rPr>
            </w:pPr>
          </w:p>
        </w:tc>
      </w:tr>
      <w:tr w:rsidR="00917904" w:rsidRPr="00917904" w14:paraId="54AD3C7E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250A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LGB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27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7C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1D2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DA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EF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3A0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6EAA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46FA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A8C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D0D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</w:tr>
      <w:tr w:rsidR="00917904" w:rsidRPr="00917904" w14:paraId="1B7D6BFB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1B2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ER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DEC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2C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9A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BAB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27B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8A61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635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C2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AC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9C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C08018A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C9F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LDA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1B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4CA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52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814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B0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AE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C7B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269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809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2BF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0F4DB825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31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NB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F50A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D9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3BD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5A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A52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6E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0902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3B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98E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A03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D4FAB49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15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NN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951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93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26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1D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48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AA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77F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3C1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138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62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25FC494E" w14:textId="77777777" w:rsidTr="00192A9D">
        <w:trPr>
          <w:trHeight w:val="280"/>
          <w:jc w:val="center"/>
        </w:trPr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F68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ABDT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1295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7ED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ECE1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4E7C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8EB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AD6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986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23B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7A4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C86C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5A3F3B0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FF4A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lastRenderedPageBreak/>
              <w:t>MLP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9E7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FF6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447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733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A59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D2C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857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0A9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BE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33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508ECA6A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E9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BD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C3F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8FE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46B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54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BB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6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A23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36C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9C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5D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</w:tr>
      <w:tr w:rsidR="00917904" w:rsidRPr="00917904" w14:paraId="21676A38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13C9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CatBoost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C03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C32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2EB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456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6F7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BE33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F37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0C0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426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A15D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</w:tr>
      <w:tr w:rsidR="00917904" w:rsidRPr="00917904" w14:paraId="3E55CB7E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C85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5A4E" w14:textId="77777777" w:rsidR="00917904" w:rsidRPr="00917904" w:rsidRDefault="00917904" w:rsidP="00192A9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40D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40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AA6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FD0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35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EAF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E21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4B3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C6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20C4853F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8194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D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FEA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30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4B6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B16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2D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3751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40B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948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777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3E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AE8412D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39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C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459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6E8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A98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9C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259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0AA0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4AE2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80C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FA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5CD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</w:tr>
      <w:tr w:rsidR="00917904" w:rsidRPr="00917904" w14:paraId="44535471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4778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A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48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ACE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70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50EC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379D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5F9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B9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BE4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B11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812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045CD0EF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CA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D58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1CEF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A6A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C54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7670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6AF2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B1F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015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FBD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3A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248ADBC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1918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Attentive F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975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F7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95D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7F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A6B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C6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B9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743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6E8C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168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</w:tr>
      <w:tr w:rsidR="00917904" w:rsidRPr="00917904" w14:paraId="6945B6B5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0858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C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C5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F61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8B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46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D251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5A9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C01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6D0F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9451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64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A55D8A0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35F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raphSAG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F8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0E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53B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723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5D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4B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69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1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A66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BAD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593A92A9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5B79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I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9C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BE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5D2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A3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54EA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30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54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F42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93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98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117571C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41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MolFP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FE6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D794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074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35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8F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72D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3D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5CA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189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89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A714204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B28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MP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BD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986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15E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6BF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65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F5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D3E2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20D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143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7F3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</w:tr>
      <w:tr w:rsidR="00917904" w:rsidRPr="00917904" w14:paraId="7D7A6837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F8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PAGT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7B4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852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959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86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59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75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FEF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D4B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71C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F8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0777C669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E94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SS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37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F3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62A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42D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DEF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22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697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DB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7B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61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5896C459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63C4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Capsule network+GA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3D4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CC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F856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2C3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D38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97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502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68D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F24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208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13E4091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5F3A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63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2A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E32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2423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BC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568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3B7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85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6F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F6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21B5768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E5E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NN+ML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7FB2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31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7AFB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229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D1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474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117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799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5A3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C8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01E13A1B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4B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SS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61F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DB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7D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6C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652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65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E9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FA5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F0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DBF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DEA4CCB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C2F9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Mixed Learning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A7E4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DA1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BA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B71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E9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15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EE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A0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41D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5D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C24A4E1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C4B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UGR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5AF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29B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57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EF1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5E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46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E95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B9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7E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80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53E8DD05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46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 w:hint="eastAsia"/>
                <w:sz w:val="22"/>
                <w:lang w:eastAsia="zh-CN"/>
              </w:rPr>
              <w:t>E</w:t>
            </w:r>
            <w:r w:rsidRPr="00917904">
              <w:rPr>
                <w:rFonts w:eastAsia="等线"/>
                <w:sz w:val="22"/>
              </w:rPr>
              <w:t xml:space="preserve">nsemble </w:t>
            </w:r>
            <w:r w:rsidRPr="00917904">
              <w:rPr>
                <w:rFonts w:eastAsia="等线" w:hint="eastAsia"/>
                <w:sz w:val="22"/>
                <w:lang w:eastAsia="zh-CN"/>
              </w:rPr>
              <w:t>M</w:t>
            </w:r>
            <w:r w:rsidRPr="00917904">
              <w:rPr>
                <w:rFonts w:eastAsia="等线"/>
                <w:sz w:val="22"/>
              </w:rPr>
              <w:t>ode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B6F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12E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E9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D9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84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F8F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E4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F4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0E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F1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C8F4344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F697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RU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64E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1B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3ED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BA0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AFA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3BD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4AC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B62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10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85A7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683DECB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B40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NLP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6E09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33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6A4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33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628D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1D8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554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DD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59D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095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6E3F52E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E3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LSTM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DDD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E8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360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58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C38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AD59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00ED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7CE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BC7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532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7F7B925E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C2C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Smiles2vec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F056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D4E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9A1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98A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384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3A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72A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D6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CF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A5E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623C783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2A8B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hERG-Att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DCDB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868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2D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8A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42D8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12D6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8B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A5D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59FA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D338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0317D364" w14:textId="77777777" w:rsidTr="00192A9D">
        <w:trPr>
          <w:trHeight w:val="280"/>
          <w:jc w:val="center"/>
        </w:trPr>
        <w:tc>
          <w:tcPr>
            <w:tcW w:w="28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C0F5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RNN</w:t>
            </w:r>
          </w:p>
        </w:tc>
        <w:tc>
          <w:tcPr>
            <w:tcW w:w="176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513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D39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2CF3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269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5CAB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FDB7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170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5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D85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9A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CD81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41149002" w14:textId="77777777" w:rsidTr="00192A9D">
        <w:trPr>
          <w:trHeight w:val="280"/>
          <w:jc w:val="center"/>
        </w:trPr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4AD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GCM</w:t>
            </w:r>
          </w:p>
        </w:tc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0333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BB31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357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2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77045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AF71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CFB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BA8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40631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1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E594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933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EB26EA5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7871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lastRenderedPageBreak/>
              <w:t>STDNN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E1F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814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5F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A88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04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C8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F8D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DD4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72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C69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3CA8C037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237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MTDNN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C63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BF3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917904">
              <w:rPr>
                <w:rFonts w:ascii="等线" w:eastAsia="等线" w:hAnsi="等线" w:hint="eastAsia"/>
                <w:b/>
                <w:bCs/>
                <w:sz w:val="22"/>
              </w:rPr>
              <w:t>☆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8807" w14:textId="77777777" w:rsidR="00917904" w:rsidRPr="00917904" w:rsidRDefault="00917904" w:rsidP="00192A9D">
            <w:pPr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4AB6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D9C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D2E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F995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1A0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AF52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83F" w14:textId="77777777" w:rsidR="00917904" w:rsidRPr="00917904" w:rsidRDefault="00917904" w:rsidP="00192A9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17904" w:rsidRPr="00917904" w14:paraId="1E9808D6" w14:textId="77777777" w:rsidTr="00192A9D">
        <w:trPr>
          <w:trHeight w:val="280"/>
          <w:jc w:val="center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C40A" w14:textId="77777777" w:rsidR="00917904" w:rsidRPr="00917904" w:rsidRDefault="00917904" w:rsidP="00192A9D">
            <w:pPr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>TL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871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D7A0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ascii="等线" w:eastAsia="等线" w:hAnsi="等线" w:hint="eastAsia"/>
                <w:sz w:val="22"/>
              </w:rPr>
              <w:t>○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ACD2C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E5BB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FB1F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92FA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5BE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B4DE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88C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3C39" w14:textId="77777777" w:rsidR="00917904" w:rsidRPr="00917904" w:rsidRDefault="00917904" w:rsidP="00192A9D">
            <w:pPr>
              <w:jc w:val="center"/>
              <w:rPr>
                <w:rFonts w:eastAsia="等线"/>
                <w:sz w:val="22"/>
              </w:rPr>
            </w:pPr>
            <w:r w:rsidRPr="00917904">
              <w:rPr>
                <w:rFonts w:eastAsia="等线"/>
                <w:sz w:val="22"/>
              </w:rPr>
              <w:t xml:space="preserve">　</w:t>
            </w:r>
          </w:p>
        </w:tc>
      </w:tr>
    </w:tbl>
    <w:bookmarkEnd w:id="2"/>
    <w:p w14:paraId="4997C113" w14:textId="77777777" w:rsidR="00917904" w:rsidRPr="00917904" w:rsidRDefault="00917904" w:rsidP="00917904">
      <w:pPr>
        <w:spacing w:line="260" w:lineRule="exact"/>
        <w:jc w:val="center"/>
      </w:pPr>
      <w:r w:rsidRPr="00917904">
        <w:rPr>
          <w:rFonts w:hint="eastAsia"/>
        </w:rPr>
        <w:t>○</w:t>
      </w:r>
      <w:r w:rsidRPr="00917904">
        <w:rPr>
          <w:rFonts w:hint="eastAsia"/>
        </w:rPr>
        <w:t xml:space="preserve"> indicate that this ML algorithm was used by a specific study for that toxicity prediction, and </w:t>
      </w:r>
      <w:r w:rsidRPr="00917904">
        <w:rPr>
          <w:rFonts w:hint="eastAsia"/>
        </w:rPr>
        <w:t>☆</w:t>
      </w:r>
      <w:r w:rsidRPr="00917904">
        <w:rPr>
          <w:rFonts w:hint="eastAsia"/>
        </w:rPr>
        <w:t xml:space="preserve"> indicate that this ML algorithm was used by a specific study for that toxicity prediction and achieved good performance.</w:t>
      </w:r>
    </w:p>
    <w:p w14:paraId="5DD6CCBE" w14:textId="77777777" w:rsidR="00917904" w:rsidRPr="00917904" w:rsidRDefault="00917904" w:rsidP="00917904">
      <w:pPr>
        <w:pStyle w:val="Maintext"/>
        <w:spacing w:line="360" w:lineRule="auto"/>
        <w:rPr>
          <w:lang w:val="de-DE"/>
        </w:rPr>
      </w:pPr>
    </w:p>
    <w:bookmarkEnd w:id="1"/>
    <w:p w14:paraId="147982DF" w14:textId="77777777" w:rsidR="00917904" w:rsidRPr="00917904" w:rsidRDefault="00917904" w:rsidP="00917904">
      <w:pPr>
        <w:spacing w:line="360" w:lineRule="auto"/>
        <w:rPr>
          <w:lang w:val="en-US"/>
        </w:rPr>
      </w:pPr>
    </w:p>
    <w:p w14:paraId="149E636E" w14:textId="77777777" w:rsidR="00917904" w:rsidRPr="00917904" w:rsidRDefault="00917904" w:rsidP="00917904">
      <w:pPr>
        <w:spacing w:line="360" w:lineRule="auto"/>
        <w:rPr>
          <w:lang w:val="en-US"/>
        </w:rPr>
      </w:pPr>
    </w:p>
    <w:p w14:paraId="1614F03C" w14:textId="77777777" w:rsidR="00E04607" w:rsidRPr="00917904" w:rsidRDefault="00E04607" w:rsidP="00917904"/>
    <w:sectPr w:rsidR="00E04607" w:rsidRPr="00917904" w:rsidSect="009F6DD2">
      <w:pgSz w:w="25515" w:h="11907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D6"/>
    <w:rsid w:val="002550C5"/>
    <w:rsid w:val="003668CD"/>
    <w:rsid w:val="003C2D56"/>
    <w:rsid w:val="005004D6"/>
    <w:rsid w:val="006155EA"/>
    <w:rsid w:val="00917904"/>
    <w:rsid w:val="00976CAC"/>
    <w:rsid w:val="009F6DD2"/>
    <w:rsid w:val="00BC413C"/>
    <w:rsid w:val="00D94E04"/>
    <w:rsid w:val="00DE3DF0"/>
    <w:rsid w:val="00E04607"/>
    <w:rsid w:val="00EC0B6D"/>
    <w:rsid w:val="00F8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4F1F4"/>
  <w15:chartTrackingRefBased/>
  <w15:docId w15:val="{038E06E5-1E47-4B1C-ABF5-0AA3EC95C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904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de-DE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sFull">
    <w:name w:val="Authors Full"/>
    <w:basedOn w:val="a"/>
    <w:rsid w:val="00917904"/>
    <w:rPr>
      <w:i/>
      <w:lang w:val="en-US"/>
    </w:rPr>
  </w:style>
  <w:style w:type="paragraph" w:customStyle="1" w:styleId="Tableofcontents">
    <w:name w:val="Table of contents"/>
    <w:basedOn w:val="a"/>
    <w:autoRedefine/>
    <w:rsid w:val="00917904"/>
    <w:rPr>
      <w:lang w:val="en-US"/>
    </w:rPr>
  </w:style>
  <w:style w:type="paragraph" w:customStyle="1" w:styleId="Title2">
    <w:name w:val="Title2"/>
    <w:basedOn w:val="a"/>
    <w:rsid w:val="00917904"/>
    <w:rPr>
      <w:b/>
      <w:lang w:val="en-US"/>
    </w:rPr>
  </w:style>
  <w:style w:type="paragraph" w:customStyle="1" w:styleId="Maintext">
    <w:name w:val="Main text"/>
    <w:basedOn w:val="a"/>
    <w:link w:val="MaintextChar"/>
    <w:autoRedefine/>
    <w:rsid w:val="00917904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917904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ha Garg</dc:creator>
  <cp:keywords/>
  <dc:description/>
  <cp:lastModifiedBy>bai changsen</cp:lastModifiedBy>
  <cp:revision>5</cp:revision>
  <dcterms:created xsi:type="dcterms:W3CDTF">2025-01-05T09:54:00Z</dcterms:created>
  <dcterms:modified xsi:type="dcterms:W3CDTF">2025-01-24T01:50:00Z</dcterms:modified>
</cp:coreProperties>
</file>